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Climatic Conditions during Experimental Perio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experiment was carried out for two years 2017-18 and 2018-19 during the post monsoon season. The amount and distribution of rainfall, minimum and maximum temperature, and sunshine hours differed greatly during the two planting period as given in Supplementary Figure 1. The influence of climatic conditions during two cropping seasons on bulb yield differed significantly among the genotypes. This indicates the significant effect of climatic variables on the performance of onion genotyp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Monthly temperature and rainfall patterns recorded during the experiment period for two constitutive years (2017-18 and 2018-19).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10:28:00Z</dcterms:created>
  <dc:creator>Dhananjay Vitthal Shirsat</dc:creator>
  <dc:description/>
  <cp:keywords/>
  <dc:language>en-US</dc:language>
  <cp:lastModifiedBy>Dhananjay Vitthal Shirsat</cp:lastModifiedBy>
  <dcterms:modified xsi:type="dcterms:W3CDTF">2020-12-09T10:29:00Z</dcterms:modified>
  <cp:revision>1</cp:revision>
  <dc:subject/>
  <dc:title/>
</cp:coreProperties>
</file>